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FDFC5" w14:textId="77777777" w:rsidR="007E1835" w:rsidRPr="00CE500F" w:rsidRDefault="007E1835" w:rsidP="007E1835">
      <w:pPr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4. </w:t>
      </w:r>
      <w:r w:rsidRPr="000511F7">
        <w:rPr>
          <w:rFonts w:ascii="Times New Roman" w:hAnsi="Times New Roman" w:cs="Times New Roman"/>
          <w:bCs/>
          <w:lang w:val="en-US"/>
        </w:rPr>
        <w:t xml:space="preserve">Summary of a regression model with </w:t>
      </w:r>
      <w:r w:rsidRPr="00CE500F">
        <w:rPr>
          <w:rFonts w:ascii="Times New Roman" w:hAnsi="Times New Roman" w:cs="Times New Roman"/>
          <w:bCs/>
          <w:lang w:val="en-US"/>
        </w:rPr>
        <w:t>percentage errors (</w:t>
      </w:r>
      <w:r w:rsidRPr="000511F7">
        <w:rPr>
          <w:rFonts w:ascii="Times New Roman" w:hAnsi="Times New Roman" w:cs="Times New Roman"/>
          <w:bCs/>
          <w:lang w:val="en-US"/>
        </w:rPr>
        <w:t>PE</w:t>
      </w:r>
      <w:r w:rsidRPr="00CE500F">
        <w:rPr>
          <w:rFonts w:ascii="Times New Roman" w:hAnsi="Times New Roman" w:cs="Times New Roman"/>
          <w:bCs/>
          <w:lang w:val="en-US"/>
        </w:rPr>
        <w:t xml:space="preserve">), years of school completed, and the interaction of PE and years of school completed as predictors of Raven’s </w:t>
      </w:r>
      <w:proofErr w:type="spellStart"/>
      <w:r w:rsidRPr="00CE500F">
        <w:rPr>
          <w:rFonts w:ascii="Times New Roman" w:hAnsi="Times New Roman" w:cs="Times New Roman"/>
          <w:bCs/>
          <w:lang w:val="en-US"/>
        </w:rPr>
        <w:t>coloured</w:t>
      </w:r>
      <w:proofErr w:type="spellEnd"/>
      <w:r w:rsidRPr="00CE500F">
        <w:rPr>
          <w:rFonts w:ascii="Times New Roman" w:hAnsi="Times New Roman" w:cs="Times New Roman"/>
          <w:bCs/>
          <w:lang w:val="en-US"/>
        </w:rPr>
        <w:t xml:space="preserve"> progressive matrices score (CPM) score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760"/>
        <w:gridCol w:w="3076"/>
        <w:gridCol w:w="2443"/>
        <w:gridCol w:w="2494"/>
        <w:gridCol w:w="2268"/>
      </w:tblGrid>
      <w:tr w:rsidR="007E1835" w14:paraId="0F2EBC5A" w14:textId="77777777" w:rsidTr="00536773">
        <w:trPr>
          <w:trHeight w:val="650"/>
        </w:trPr>
        <w:tc>
          <w:tcPr>
            <w:tcW w:w="2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12744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Regressor</w:t>
            </w:r>
          </w:p>
        </w:tc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C2249" w14:textId="77777777" w:rsidR="007E1835" w:rsidRPr="00B9284C" w:rsidRDefault="007E1835" w:rsidP="00536773">
            <w:pPr>
              <w:spacing w:after="120" w:line="276" w:lineRule="auto"/>
              <w:rPr>
                <w:lang w:val="en-US"/>
              </w:rPr>
            </w:pPr>
            <w:proofErr w:type="spellStart"/>
            <w:r w:rsidRPr="00B9284C">
              <w:rPr>
                <w:color w:val="242424"/>
                <w:shd w:val="clear" w:color="auto" w:fill="FFFFFF"/>
              </w:rPr>
              <w:t>Coef</w:t>
            </w:r>
            <w:proofErr w:type="spellEnd"/>
            <w:r w:rsidRPr="00B9284C">
              <w:rPr>
                <w:color w:val="242424"/>
                <w:shd w:val="clear" w:color="auto" w:fill="FFFFFF"/>
              </w:rPr>
              <w:t>. (</w:t>
            </w:r>
            <w:proofErr w:type="gramStart"/>
            <w:r w:rsidRPr="00B9284C">
              <w:rPr>
                <w:color w:val="242424"/>
                <w:shd w:val="clear" w:color="auto" w:fill="FFFFFF"/>
              </w:rPr>
              <w:t>95%</w:t>
            </w:r>
            <w:proofErr w:type="gramEnd"/>
            <w:r w:rsidRPr="00B9284C">
              <w:rPr>
                <w:color w:val="242424"/>
                <w:shd w:val="clear" w:color="auto" w:fill="FFFFFF"/>
              </w:rPr>
              <w:t xml:space="preserve"> CI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C2867" w14:textId="77777777" w:rsidR="007E1835" w:rsidRPr="00B9284C" w:rsidRDefault="007E1835" w:rsidP="00536773">
            <w:pPr>
              <w:spacing w:after="120" w:line="276" w:lineRule="auto"/>
              <w:rPr>
                <w:lang w:val="en-US"/>
              </w:rPr>
            </w:pPr>
            <w:r w:rsidRPr="00B9284C">
              <w:rPr>
                <w:lang w:val="en-US"/>
              </w:rPr>
              <w:t>P-value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66E81D" w14:textId="77777777" w:rsidR="007E1835" w:rsidRPr="00B9284C" w:rsidRDefault="007E1835" w:rsidP="00536773">
            <w:pPr>
              <w:spacing w:after="120" w:line="276" w:lineRule="auto"/>
              <w:rPr>
                <w:lang w:val="en-US"/>
              </w:rPr>
            </w:pPr>
            <w:r w:rsidRPr="00B9284C">
              <w:rPr>
                <w:lang w:val="en-US"/>
              </w:rPr>
              <w:t>Adjusted r-square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35B34" w14:textId="77777777" w:rsidR="007E1835" w:rsidRPr="00B9284C" w:rsidRDefault="007E1835" w:rsidP="00536773">
            <w:pPr>
              <w:spacing w:after="120" w:line="276" w:lineRule="auto"/>
              <w:rPr>
                <w:lang w:val="en-US"/>
              </w:rPr>
            </w:pPr>
            <w:r w:rsidRPr="00B9284C">
              <w:rPr>
                <w:lang w:val="en-US"/>
              </w:rPr>
              <w:t>RMSE</w:t>
            </w:r>
          </w:p>
        </w:tc>
      </w:tr>
      <w:tr w:rsidR="007E1835" w14:paraId="47E3E2C5" w14:textId="77777777" w:rsidTr="00536773">
        <w:trPr>
          <w:trHeight w:val="702"/>
        </w:trPr>
        <w:tc>
          <w:tcPr>
            <w:tcW w:w="2760" w:type="dxa"/>
            <w:tcBorders>
              <w:left w:val="nil"/>
              <w:bottom w:val="nil"/>
              <w:right w:val="nil"/>
            </w:tcBorders>
          </w:tcPr>
          <w:p w14:paraId="0EFC6FBC" w14:textId="77777777" w:rsidR="007E1835" w:rsidRPr="00B9284C" w:rsidRDefault="007E1835" w:rsidP="00536773">
            <w:pPr>
              <w:spacing w:after="120" w:line="276" w:lineRule="auto"/>
              <w:rPr>
                <w:b/>
                <w:lang w:val="en-US"/>
              </w:rPr>
            </w:pPr>
            <w:r w:rsidRPr="00B9284C">
              <w:rPr>
                <w:bCs/>
                <w:lang w:val="en-US"/>
              </w:rPr>
              <w:t>PE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14:paraId="05574B21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2.</w:t>
            </w:r>
            <w:r>
              <w:rPr>
                <w:bCs/>
                <w:lang w:val="en-US"/>
              </w:rPr>
              <w:t>1</w:t>
            </w:r>
            <w:r w:rsidRPr="00B9284C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0.35 – 3.85)</w:t>
            </w:r>
          </w:p>
        </w:tc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14:paraId="00E9DD93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0.02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</w:tcPr>
          <w:p w14:paraId="26E606CD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0.1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19FBB5E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3.5</w:t>
            </w:r>
          </w:p>
        </w:tc>
      </w:tr>
      <w:tr w:rsidR="007E1835" w14:paraId="377D6835" w14:textId="77777777" w:rsidTr="00536773">
        <w:trPr>
          <w:trHeight w:val="70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C7F8B18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schoo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407BDEF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09 (0.78 – 1.39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080E45BB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&lt;0.00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695CA7C" w14:textId="77777777" w:rsidR="007E1835" w:rsidRPr="00B9284C" w:rsidRDefault="007E1835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85CFB0" w14:textId="77777777" w:rsidR="007E1835" w:rsidRPr="00B9284C" w:rsidRDefault="007E1835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</w:tr>
      <w:tr w:rsidR="007E1835" w14:paraId="42E58E55" w14:textId="77777777" w:rsidTr="00536773">
        <w:trPr>
          <w:trHeight w:val="766"/>
        </w:trPr>
        <w:tc>
          <w:tcPr>
            <w:tcW w:w="2760" w:type="dxa"/>
            <w:tcBorders>
              <w:top w:val="nil"/>
              <w:left w:val="nil"/>
              <w:right w:val="nil"/>
            </w:tcBorders>
          </w:tcPr>
          <w:p w14:paraId="611387DA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PE</w:t>
            </w:r>
            <w:r>
              <w:rPr>
                <w:bCs/>
                <w:lang w:val="en-US"/>
              </w:rPr>
              <w:t xml:space="preserve"> x </w:t>
            </w:r>
            <w:r w:rsidRPr="00B9284C">
              <w:rPr>
                <w:bCs/>
                <w:lang w:val="en-US"/>
              </w:rPr>
              <w:t>school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454FA4CA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-1.08</w:t>
            </w:r>
            <w:r>
              <w:rPr>
                <w:bCs/>
                <w:lang w:val="en-US"/>
              </w:rPr>
              <w:t xml:space="preserve"> (-1.62 - -0.54)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</w:tcPr>
          <w:p w14:paraId="1B71B71F" w14:textId="77777777" w:rsidR="007E1835" w:rsidRPr="00B9284C" w:rsidRDefault="007E1835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&lt;0.001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748ADCA7" w14:textId="77777777" w:rsidR="007E1835" w:rsidRPr="00B9284C" w:rsidRDefault="007E1835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E3FDBF2" w14:textId="77777777" w:rsidR="007E1835" w:rsidRPr="00B9284C" w:rsidRDefault="007E1835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</w:tr>
    </w:tbl>
    <w:p w14:paraId="6EBD26AB" w14:textId="57FE1186" w:rsidR="004B256C" w:rsidRDefault="004B256C"/>
    <w:sectPr w:rsidR="004B256C" w:rsidSect="002068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6A"/>
    <w:rsid w:val="000C16E2"/>
    <w:rsid w:val="0020686A"/>
    <w:rsid w:val="0029485E"/>
    <w:rsid w:val="004B256C"/>
    <w:rsid w:val="004E4303"/>
    <w:rsid w:val="006047DB"/>
    <w:rsid w:val="00695A3E"/>
    <w:rsid w:val="007E1835"/>
    <w:rsid w:val="00825E8A"/>
    <w:rsid w:val="00AE46B7"/>
    <w:rsid w:val="00BC79E9"/>
    <w:rsid w:val="00F6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B2C1D"/>
  <w15:chartTrackingRefBased/>
  <w15:docId w15:val="{4F035B63-2CC8-5E4C-BF06-8464A275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0686A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06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206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06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06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06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06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06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06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0686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06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0686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0686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0686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0686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0686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0686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06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06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06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06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0686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0686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0686A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0686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06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0686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0686A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ali"/>
    <w:qFormat/>
    <w:rsid w:val="00F600CA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table" w:styleId="TaulukkoRuudukko">
    <w:name w:val="Table Grid"/>
    <w:basedOn w:val="Normaalitaulukko"/>
    <w:uiPriority w:val="39"/>
    <w:rsid w:val="00F600CA"/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unhideWhenUsed/>
    <w:rsid w:val="00AE46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369</Characters>
  <Application>Microsoft Office Word</Application>
  <DocSecurity>0</DocSecurity>
  <Lines>3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2</cp:revision>
  <dcterms:created xsi:type="dcterms:W3CDTF">2025-06-11T17:44:00Z</dcterms:created>
  <dcterms:modified xsi:type="dcterms:W3CDTF">2025-06-11T17:44:00Z</dcterms:modified>
</cp:coreProperties>
</file>